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3ABB32" w14:textId="027D19E4" w:rsidR="00FD0540" w:rsidRPr="00FD0540" w:rsidRDefault="00FD0540" w:rsidP="00FD0540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 w:hint="eastAsia"/>
          <w:b/>
          <w:bCs/>
          <w:color w:val="202124"/>
          <w:kern w:val="0"/>
          <w:sz w:val="24"/>
          <w:szCs w:val="24"/>
        </w:rPr>
      </w:pPr>
      <w:r w:rsidRPr="00FD0540">
        <w:rPr>
          <w:rFonts w:ascii="Times New Roman" w:eastAsia="맑은 고딕" w:hAnsi="Times New Roman" w:cs="Times New Roman"/>
          <w:b/>
          <w:bCs/>
          <w:color w:val="202124"/>
          <w:kern w:val="0"/>
          <w:sz w:val="24"/>
          <w:szCs w:val="24"/>
        </w:rPr>
        <w:t>S</w:t>
      </w:r>
      <w:r w:rsidR="00E857E0">
        <w:rPr>
          <w:rFonts w:ascii="Times New Roman" w:eastAsia="맑은 고딕" w:hAnsi="Times New Roman" w:cs="Times New Roman" w:hint="eastAsia"/>
          <w:b/>
          <w:bCs/>
          <w:color w:val="202124"/>
          <w:kern w:val="0"/>
          <w:sz w:val="24"/>
          <w:szCs w:val="24"/>
        </w:rPr>
        <w:t>1</w:t>
      </w:r>
      <w:r w:rsidRPr="00FD0540">
        <w:rPr>
          <w:rFonts w:ascii="Times New Roman" w:eastAsia="맑은 고딕" w:hAnsi="Times New Roman" w:cs="Times New Roman" w:hint="eastAsia"/>
          <w:b/>
          <w:bCs/>
          <w:color w:val="202124"/>
          <w:kern w:val="0"/>
          <w:sz w:val="24"/>
          <w:szCs w:val="24"/>
        </w:rPr>
        <w:t xml:space="preserve"> Table. Number and percentage of patients with mechanical ventilation</w:t>
      </w:r>
      <w:r w:rsidR="00771F2C">
        <w:rPr>
          <w:rFonts w:ascii="Times New Roman" w:eastAsia="맑은 고딕" w:hAnsi="Times New Roman" w:cs="Times New Roman" w:hint="eastAsia"/>
          <w:b/>
          <w:bCs/>
          <w:color w:val="202124"/>
          <w:kern w:val="0"/>
          <w:sz w:val="24"/>
          <w:szCs w:val="24"/>
        </w:rPr>
        <w:t xml:space="preserve"> by subgroups</w:t>
      </w:r>
    </w:p>
    <w:tbl>
      <w:tblPr>
        <w:tblStyle w:val="2"/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2212F" w14:paraId="68691681" w14:textId="77777777" w:rsidTr="00C37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00F3EF64" w14:textId="77777777" w:rsidR="0052212F" w:rsidRDefault="0052212F" w:rsidP="0052212F">
            <w:pPr>
              <w:spacing w:before="100"/>
              <w:rPr>
                <w:rFonts w:ascii="Times New Roman" w:eastAsia="맑은 고딕" w:hAnsi="Times New Roman" w:cs="Times New Roman"/>
                <w:color w:val="202124"/>
                <w:kern w:val="0"/>
                <w:sz w:val="18"/>
                <w:szCs w:val="18"/>
              </w:rPr>
            </w:pPr>
          </w:p>
        </w:tc>
        <w:tc>
          <w:tcPr>
            <w:tcW w:w="3005" w:type="dxa"/>
            <w:vAlign w:val="center"/>
          </w:tcPr>
          <w:p w14:paraId="29337BB0" w14:textId="16438D02" w:rsidR="0052212F" w:rsidRDefault="0052212F" w:rsidP="0052212F">
            <w:pPr>
              <w:spacing w:before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 w:val="18"/>
                <w:szCs w:val="18"/>
              </w:rPr>
            </w:pPr>
            <w:r w:rsidRPr="006A1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re-HFNC period</w:t>
            </w:r>
            <w:r w:rsidRPr="006A1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br/>
              <w:t>(N=4</w:t>
            </w:r>
            <w:r w:rsidRPr="003F4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,</w:t>
            </w:r>
            <w:r w:rsidRPr="006A1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705)</w:t>
            </w:r>
          </w:p>
        </w:tc>
        <w:tc>
          <w:tcPr>
            <w:tcW w:w="3006" w:type="dxa"/>
            <w:vAlign w:val="center"/>
          </w:tcPr>
          <w:p w14:paraId="371CD6CC" w14:textId="38854498" w:rsidR="0052212F" w:rsidRDefault="0052212F" w:rsidP="0052212F">
            <w:pPr>
              <w:spacing w:before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 w:val="18"/>
                <w:szCs w:val="18"/>
              </w:rPr>
            </w:pPr>
            <w:r w:rsidRPr="006A1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ost-HFNC period</w:t>
            </w:r>
            <w:r w:rsidRPr="006A1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br/>
              <w:t>(N=4</w:t>
            </w:r>
            <w:r w:rsidRPr="003F46C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,</w:t>
            </w:r>
            <w:r w:rsidRPr="006A1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864)</w:t>
            </w:r>
          </w:p>
        </w:tc>
      </w:tr>
      <w:tr w:rsidR="0052212F" w14:paraId="343FDABB" w14:textId="77777777" w:rsidTr="00C37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2913279" w14:textId="77777777" w:rsidR="0052212F" w:rsidRDefault="0052212F" w:rsidP="0052212F">
            <w:pPr>
              <w:spacing w:before="100"/>
              <w:rPr>
                <w:rFonts w:ascii="Times New Roman" w:eastAsia="맑은 고딕" w:hAnsi="Times New Roman" w:cs="Times New Roman"/>
                <w:color w:val="202124"/>
                <w:kern w:val="0"/>
                <w:sz w:val="18"/>
                <w:szCs w:val="18"/>
              </w:rPr>
            </w:pPr>
          </w:p>
        </w:tc>
        <w:tc>
          <w:tcPr>
            <w:tcW w:w="3005" w:type="dxa"/>
            <w:vAlign w:val="center"/>
          </w:tcPr>
          <w:p w14:paraId="374A1D1B" w14:textId="6BA53DE7" w:rsidR="0052212F" w:rsidRDefault="0052212F" w:rsidP="0052212F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:szCs w:val="20"/>
              </w:rPr>
              <w:t>Number (%)</w:t>
            </w:r>
          </w:p>
        </w:tc>
        <w:tc>
          <w:tcPr>
            <w:tcW w:w="3006" w:type="dxa"/>
            <w:vAlign w:val="center"/>
          </w:tcPr>
          <w:p w14:paraId="314B63C9" w14:textId="3D44BA15" w:rsidR="0052212F" w:rsidRDefault="0052212F" w:rsidP="0052212F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:szCs w:val="20"/>
              </w:rPr>
              <w:t>Number (%)</w:t>
            </w:r>
          </w:p>
        </w:tc>
      </w:tr>
      <w:tr w:rsidR="0052212F" w14:paraId="3E5B6740" w14:textId="77777777" w:rsidTr="00C37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0B70111" w14:textId="52444C77" w:rsidR="0052212F" w:rsidRPr="00640FF8" w:rsidRDefault="0052212F" w:rsidP="0052212F">
            <w:pPr>
              <w:spacing w:before="10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640FF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all</w:t>
            </w:r>
          </w:p>
        </w:tc>
        <w:tc>
          <w:tcPr>
            <w:tcW w:w="3005" w:type="dxa"/>
            <w:vAlign w:val="center"/>
          </w:tcPr>
          <w:p w14:paraId="57B0A771" w14:textId="10A39884" w:rsidR="0052212F" w:rsidRPr="008A0FF8" w:rsidRDefault="0052212F" w:rsidP="0052212F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,047</w:t>
            </w:r>
            <w:r w:rsidRPr="008A0FF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FF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4.8</w:t>
            </w:r>
            <w:r w:rsidRPr="008A0FF8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3006" w:type="dxa"/>
            <w:vAlign w:val="center"/>
          </w:tcPr>
          <w:p w14:paraId="2F1471B8" w14:textId="6F1EAE1B" w:rsidR="0052212F" w:rsidRPr="008A0FF8" w:rsidRDefault="0052212F" w:rsidP="0052212F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,263</w:t>
            </w:r>
            <w:r w:rsidRPr="008A0FF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FF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7.1</w:t>
            </w:r>
            <w:r w:rsidRPr="008A0FF8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A54C4F" w14:paraId="6DC91ACB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94E00F" w14:textId="033393C0" w:rsidR="00A54C4F" w:rsidRDefault="00A54C4F" w:rsidP="00A54C4F">
            <w:pPr>
              <w:spacing w:before="100"/>
              <w:rPr>
                <w:rFonts w:ascii="Times New Roman" w:eastAsia="맑은 고딕" w:hAnsi="Times New Roman" w:cs="Times New Roman"/>
                <w:color w:val="202124"/>
                <w:kern w:val="0"/>
                <w:sz w:val="18"/>
                <w:szCs w:val="18"/>
              </w:rPr>
            </w:pPr>
            <w:r w:rsidRPr="001951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group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1164892D" w14:textId="479AC432" w:rsidR="00A54C4F" w:rsidRPr="008A0FF8" w:rsidRDefault="00A54C4F" w:rsidP="00A54C4F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14:paraId="58EF4223" w14:textId="548D30ED" w:rsidR="00A54C4F" w:rsidRPr="008A0FF8" w:rsidRDefault="00A54C4F" w:rsidP="00A54C4F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</w:p>
        </w:tc>
      </w:tr>
      <w:tr w:rsidR="00D14FDA" w14:paraId="69D0215D" w14:textId="77777777" w:rsidTr="005A4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5715D508" w14:textId="6CB7E984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Infants (&lt;1)</w:t>
            </w:r>
          </w:p>
        </w:tc>
        <w:tc>
          <w:tcPr>
            <w:tcW w:w="3005" w:type="dxa"/>
          </w:tcPr>
          <w:p w14:paraId="7B9A7456" w14:textId="1D4E646E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044 (68.3)</w:t>
            </w:r>
          </w:p>
        </w:tc>
        <w:tc>
          <w:tcPr>
            <w:tcW w:w="3006" w:type="dxa"/>
          </w:tcPr>
          <w:p w14:paraId="6F6DFEAD" w14:textId="636FA261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137 (68.4)</w:t>
            </w:r>
          </w:p>
        </w:tc>
      </w:tr>
      <w:tr w:rsidR="00D14FDA" w14:paraId="4F03BC2C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9CE9FD" w14:textId="668652B5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Children (1-11)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4EC97CC1" w14:textId="4CB55BF3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452 (66.5)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14:paraId="22C3DD0B" w14:textId="649544A7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562 (69.0)</w:t>
            </w:r>
          </w:p>
        </w:tc>
      </w:tr>
      <w:tr w:rsidR="00D14FDA" w14:paraId="5DCB320C" w14:textId="77777777" w:rsidTr="005A4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5D56C145" w14:textId="4A1FCDEF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Adolescents (12-17)</w:t>
            </w:r>
          </w:p>
        </w:tc>
        <w:tc>
          <w:tcPr>
            <w:tcW w:w="3005" w:type="dxa"/>
          </w:tcPr>
          <w:p w14:paraId="64415360" w14:textId="27F857DD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529 (53.2)</w:t>
            </w:r>
          </w:p>
        </w:tc>
        <w:tc>
          <w:tcPr>
            <w:tcW w:w="3006" w:type="dxa"/>
          </w:tcPr>
          <w:p w14:paraId="39286583" w14:textId="28048CDD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532 (56.7)</w:t>
            </w:r>
          </w:p>
        </w:tc>
      </w:tr>
      <w:tr w:rsidR="00D14FDA" w14:paraId="77F2EF2D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4BDFEF" w14:textId="1DFCF69B" w:rsidR="00D14FDA" w:rsidRPr="00793E2C" w:rsidRDefault="00D14FDA" w:rsidP="00D14FDA">
            <w:pPr>
              <w:spacing w:before="10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793E2C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Sex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14DAAB0B" w14:textId="77777777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14:paraId="23E088F5" w14:textId="77777777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</w:p>
        </w:tc>
      </w:tr>
      <w:tr w:rsidR="00D14FDA" w14:paraId="20F79BAE" w14:textId="77777777" w:rsidTr="005A4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3165EB1E" w14:textId="1B7F3D65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Cs w:val="20"/>
              </w:rPr>
            </w:pPr>
            <w:r w:rsidRPr="00793E2C">
              <w:rPr>
                <w:rFonts w:ascii="Times New Roman" w:eastAsia="맑은 고딕" w:hAnsi="Times New Roman" w:cs="Times New Roman" w:hint="eastAsia"/>
                <w:b w:val="0"/>
                <w:bCs w:val="0"/>
                <w:color w:val="202124"/>
                <w:kern w:val="0"/>
                <w:szCs w:val="20"/>
              </w:rPr>
              <w:t>Male</w:t>
            </w:r>
          </w:p>
        </w:tc>
        <w:tc>
          <w:tcPr>
            <w:tcW w:w="3005" w:type="dxa"/>
          </w:tcPr>
          <w:p w14:paraId="2DF99ECA" w14:textId="0AD158D8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740 (64.9)</w:t>
            </w:r>
          </w:p>
        </w:tc>
        <w:tc>
          <w:tcPr>
            <w:tcW w:w="3006" w:type="dxa"/>
          </w:tcPr>
          <w:p w14:paraId="5C4D6A65" w14:textId="628DC630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843 (66.5)</w:t>
            </w:r>
          </w:p>
        </w:tc>
      </w:tr>
      <w:tr w:rsidR="00D14FDA" w14:paraId="2E0A4255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3DCE78D3" w14:textId="57C99A9C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Cs w:val="20"/>
              </w:rPr>
            </w:pPr>
            <w:r w:rsidRPr="00793E2C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Cs w:val="20"/>
              </w:rPr>
              <w:t>Fe</w:t>
            </w: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3005" w:type="dxa"/>
          </w:tcPr>
          <w:p w14:paraId="34FE0AA6" w14:textId="306BB259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321 (65.2)</w:t>
            </w:r>
          </w:p>
        </w:tc>
        <w:tc>
          <w:tcPr>
            <w:tcW w:w="3006" w:type="dxa"/>
          </w:tcPr>
          <w:p w14:paraId="10EB4D89" w14:textId="50AA61C8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407 (67.2)</w:t>
            </w:r>
          </w:p>
        </w:tc>
      </w:tr>
      <w:tr w:rsidR="00D14FDA" w14:paraId="3F2C7881" w14:textId="77777777" w:rsidTr="005A4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5A9F8E3E" w14:textId="7394F1E4" w:rsidR="00D14FDA" w:rsidRDefault="00D14FDA" w:rsidP="00D14FDA">
            <w:pPr>
              <w:spacing w:before="100"/>
              <w:rPr>
                <w:rFonts w:ascii="Times New Roman" w:eastAsia="맑은 고딕" w:hAnsi="Times New Roman" w:cs="Times New Roman"/>
                <w:color w:val="202124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mary diagnosis</w:t>
            </w:r>
          </w:p>
        </w:tc>
        <w:tc>
          <w:tcPr>
            <w:tcW w:w="3005" w:type="dxa"/>
          </w:tcPr>
          <w:p w14:paraId="3620D8C9" w14:textId="77777777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</w:p>
        </w:tc>
        <w:tc>
          <w:tcPr>
            <w:tcW w:w="3006" w:type="dxa"/>
          </w:tcPr>
          <w:p w14:paraId="25295EF4" w14:textId="77777777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</w:p>
        </w:tc>
      </w:tr>
      <w:tr w:rsidR="00D14FDA" w14:paraId="2DAA8A0A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2817B9BE" w14:textId="3410BDBA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Cs w:val="20"/>
              </w:rPr>
              <w:t>C</w:t>
            </w: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ongenital anomaly</w:t>
            </w:r>
          </w:p>
        </w:tc>
        <w:tc>
          <w:tcPr>
            <w:tcW w:w="3005" w:type="dxa"/>
          </w:tcPr>
          <w:p w14:paraId="313D6F70" w14:textId="1D150438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410 (82.0)</w:t>
            </w:r>
          </w:p>
        </w:tc>
        <w:tc>
          <w:tcPr>
            <w:tcW w:w="3006" w:type="dxa"/>
          </w:tcPr>
          <w:p w14:paraId="1CE8E51F" w14:textId="03B053E8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577 (84.4)</w:t>
            </w:r>
          </w:p>
        </w:tc>
      </w:tr>
      <w:tr w:rsidR="00D14FDA" w14:paraId="6E9D417A" w14:textId="77777777" w:rsidTr="005A4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027E68D2" w14:textId="014B52D4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Neoplasm</w:t>
            </w:r>
          </w:p>
        </w:tc>
        <w:tc>
          <w:tcPr>
            <w:tcW w:w="3005" w:type="dxa"/>
          </w:tcPr>
          <w:p w14:paraId="4687E2D5" w14:textId="2750306E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377 (56.3)</w:t>
            </w:r>
          </w:p>
        </w:tc>
        <w:tc>
          <w:tcPr>
            <w:tcW w:w="3006" w:type="dxa"/>
          </w:tcPr>
          <w:p w14:paraId="6615D51A" w14:textId="532B1C04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373 (57.0)</w:t>
            </w:r>
          </w:p>
        </w:tc>
      </w:tr>
      <w:tr w:rsidR="00D14FDA" w14:paraId="12D423A8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21E5C8E7" w14:textId="41B542B7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Neurologic disease</w:t>
            </w:r>
          </w:p>
        </w:tc>
        <w:tc>
          <w:tcPr>
            <w:tcW w:w="3005" w:type="dxa"/>
          </w:tcPr>
          <w:p w14:paraId="075908D5" w14:textId="5D154E9C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275 (58.4)</w:t>
            </w:r>
          </w:p>
        </w:tc>
        <w:tc>
          <w:tcPr>
            <w:tcW w:w="3006" w:type="dxa"/>
          </w:tcPr>
          <w:p w14:paraId="7DB48EB8" w14:textId="76708575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315 (60.8)</w:t>
            </w:r>
          </w:p>
        </w:tc>
      </w:tr>
      <w:tr w:rsidR="00D14FDA" w14:paraId="49A322DF" w14:textId="77777777" w:rsidTr="005A4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6F688C6A" w14:textId="61CD4D0F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Respiratory</w:t>
            </w:r>
          </w:p>
        </w:tc>
        <w:tc>
          <w:tcPr>
            <w:tcW w:w="3005" w:type="dxa"/>
          </w:tcPr>
          <w:p w14:paraId="18DFBB0B" w14:textId="5D10791D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274 (65.0)</w:t>
            </w:r>
          </w:p>
        </w:tc>
        <w:tc>
          <w:tcPr>
            <w:tcW w:w="3006" w:type="dxa"/>
          </w:tcPr>
          <w:p w14:paraId="5A174446" w14:textId="246E92BF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316 (65.9)</w:t>
            </w:r>
          </w:p>
        </w:tc>
      </w:tr>
      <w:tr w:rsidR="00D14FDA" w14:paraId="03024658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127D9F01" w14:textId="1C1210F1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Circulatory disease</w:t>
            </w:r>
          </w:p>
        </w:tc>
        <w:tc>
          <w:tcPr>
            <w:tcW w:w="3005" w:type="dxa"/>
          </w:tcPr>
          <w:p w14:paraId="7849A29B" w14:textId="303EE0B3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304 (66.1)</w:t>
            </w:r>
          </w:p>
        </w:tc>
        <w:tc>
          <w:tcPr>
            <w:tcW w:w="3006" w:type="dxa"/>
          </w:tcPr>
          <w:p w14:paraId="3BF00BD2" w14:textId="40514A83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283 (74.4)</w:t>
            </w:r>
          </w:p>
        </w:tc>
      </w:tr>
      <w:tr w:rsidR="00D14FDA" w14:paraId="1975C8D4" w14:textId="77777777" w:rsidTr="005A4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09514349" w14:textId="013D96A3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Injury</w:t>
            </w:r>
          </w:p>
        </w:tc>
        <w:tc>
          <w:tcPr>
            <w:tcW w:w="3005" w:type="dxa"/>
          </w:tcPr>
          <w:p w14:paraId="0D8F0C89" w14:textId="1A66FD32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37 (45.6)</w:t>
            </w:r>
          </w:p>
        </w:tc>
        <w:tc>
          <w:tcPr>
            <w:tcW w:w="3006" w:type="dxa"/>
          </w:tcPr>
          <w:p w14:paraId="43E0930A" w14:textId="66D84AF8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21 (42.4)</w:t>
            </w:r>
          </w:p>
        </w:tc>
      </w:tr>
      <w:tr w:rsidR="00D14FDA" w14:paraId="123B163B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56A6353F" w14:textId="0DC818F2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Gastrointestinal disease</w:t>
            </w:r>
          </w:p>
        </w:tc>
        <w:tc>
          <w:tcPr>
            <w:tcW w:w="3005" w:type="dxa"/>
          </w:tcPr>
          <w:p w14:paraId="41558F9F" w14:textId="1BA72755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74 (59.8)</w:t>
            </w:r>
          </w:p>
        </w:tc>
        <w:tc>
          <w:tcPr>
            <w:tcW w:w="3006" w:type="dxa"/>
          </w:tcPr>
          <w:p w14:paraId="0A73A985" w14:textId="4E934899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95 (65.7)</w:t>
            </w:r>
          </w:p>
        </w:tc>
      </w:tr>
      <w:tr w:rsidR="00D14FDA" w14:paraId="5E90B563" w14:textId="77777777" w:rsidTr="005A4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7FD090C6" w14:textId="5071C378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Not elsewhere classified</w:t>
            </w:r>
          </w:p>
        </w:tc>
        <w:tc>
          <w:tcPr>
            <w:tcW w:w="3005" w:type="dxa"/>
          </w:tcPr>
          <w:p w14:paraId="7F4EF6BC" w14:textId="47682D5F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51 (42.1)</w:t>
            </w:r>
          </w:p>
        </w:tc>
        <w:tc>
          <w:tcPr>
            <w:tcW w:w="3006" w:type="dxa"/>
          </w:tcPr>
          <w:p w14:paraId="135C7F6A" w14:textId="2DCA5AD1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67 (49.8)</w:t>
            </w:r>
          </w:p>
        </w:tc>
      </w:tr>
      <w:tr w:rsidR="00D14FDA" w14:paraId="0E433698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708B736C" w14:textId="3764BE57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Infectious disease</w:t>
            </w:r>
          </w:p>
        </w:tc>
        <w:tc>
          <w:tcPr>
            <w:tcW w:w="3005" w:type="dxa"/>
          </w:tcPr>
          <w:p w14:paraId="30D7FBFC" w14:textId="43E8D9C2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34 (55.5)</w:t>
            </w:r>
          </w:p>
        </w:tc>
        <w:tc>
          <w:tcPr>
            <w:tcW w:w="3006" w:type="dxa"/>
          </w:tcPr>
          <w:p w14:paraId="68EAAEDD" w14:textId="450A2D36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49 (58.5)</w:t>
            </w:r>
          </w:p>
        </w:tc>
      </w:tr>
      <w:tr w:rsidR="00D14FDA" w14:paraId="0DBAE786" w14:textId="77777777" w:rsidTr="005A4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439224AF" w14:textId="2EE6F117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3005" w:type="dxa"/>
          </w:tcPr>
          <w:p w14:paraId="589621A5" w14:textId="3EF44DA7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86 (52.0)</w:t>
            </w:r>
          </w:p>
        </w:tc>
        <w:tc>
          <w:tcPr>
            <w:tcW w:w="3006" w:type="dxa"/>
          </w:tcPr>
          <w:p w14:paraId="12958924" w14:textId="1EDB68AA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56 (49.9)</w:t>
            </w:r>
          </w:p>
        </w:tc>
      </w:tr>
      <w:tr w:rsidR="00D14FDA" w14:paraId="3F5735C7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5650B10E" w14:textId="6CBBBEE4" w:rsidR="00D14FDA" w:rsidRDefault="00D14FDA" w:rsidP="00D14FDA">
            <w:pPr>
              <w:spacing w:before="100"/>
              <w:rPr>
                <w:rFonts w:ascii="Times New Roman" w:eastAsia="맑은 고딕" w:hAnsi="Times New Roman" w:cs="Times New Roman"/>
                <w:color w:val="202124"/>
                <w:kern w:val="0"/>
                <w:sz w:val="18"/>
                <w:szCs w:val="18"/>
              </w:rPr>
            </w:pPr>
            <w:r w:rsidRPr="001951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3005" w:type="dxa"/>
          </w:tcPr>
          <w:p w14:paraId="70A55AD2" w14:textId="77777777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</w:p>
        </w:tc>
        <w:tc>
          <w:tcPr>
            <w:tcW w:w="3006" w:type="dxa"/>
          </w:tcPr>
          <w:p w14:paraId="129A2A58" w14:textId="77777777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</w:p>
        </w:tc>
      </w:tr>
      <w:tr w:rsidR="00D14FDA" w14:paraId="22C2255C" w14:textId="77777777" w:rsidTr="005A4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0FB6FBE5" w14:textId="7997323A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Seoul</w:t>
            </w:r>
          </w:p>
        </w:tc>
        <w:tc>
          <w:tcPr>
            <w:tcW w:w="3005" w:type="dxa"/>
          </w:tcPr>
          <w:p w14:paraId="79EA498B" w14:textId="7812F4BB" w:rsidR="00D14FDA" w:rsidRPr="008A0FF8" w:rsidRDefault="00BC44A3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2202 (69.8)</w:t>
            </w:r>
          </w:p>
        </w:tc>
        <w:tc>
          <w:tcPr>
            <w:tcW w:w="3006" w:type="dxa"/>
          </w:tcPr>
          <w:p w14:paraId="2C145308" w14:textId="276F9EC3" w:rsidR="00D14FDA" w:rsidRPr="008A0FF8" w:rsidRDefault="00BC44A3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2228 (72.5)</w:t>
            </w:r>
          </w:p>
        </w:tc>
      </w:tr>
      <w:tr w:rsidR="00D14FDA" w14:paraId="6A70DFC8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0D2010E4" w14:textId="386ECF96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Metropolitan</w:t>
            </w:r>
          </w:p>
        </w:tc>
        <w:tc>
          <w:tcPr>
            <w:tcW w:w="3005" w:type="dxa"/>
          </w:tcPr>
          <w:p w14:paraId="2234C5D5" w14:textId="26EBD482" w:rsidR="00D14FDA" w:rsidRPr="008A0FF8" w:rsidRDefault="00BC44A3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440 (54.8)</w:t>
            </w:r>
          </w:p>
        </w:tc>
        <w:tc>
          <w:tcPr>
            <w:tcW w:w="3006" w:type="dxa"/>
          </w:tcPr>
          <w:p w14:paraId="5D964F66" w14:textId="2BF78CD6" w:rsidR="00D14FDA" w:rsidRPr="008A0FF8" w:rsidRDefault="00BC44A3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420 (54.7)</w:t>
            </w:r>
          </w:p>
        </w:tc>
      </w:tr>
      <w:tr w:rsidR="00D14FDA" w14:paraId="7E911E5C" w14:textId="77777777" w:rsidTr="005A4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0745F2CC" w14:textId="0E1E725B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Rural</w:t>
            </w:r>
          </w:p>
        </w:tc>
        <w:tc>
          <w:tcPr>
            <w:tcW w:w="3005" w:type="dxa"/>
          </w:tcPr>
          <w:p w14:paraId="2180283F" w14:textId="318B517B" w:rsidR="00D14FDA" w:rsidRPr="008A0FF8" w:rsidRDefault="00BC44A3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432 (57.9)</w:t>
            </w:r>
          </w:p>
        </w:tc>
        <w:tc>
          <w:tcPr>
            <w:tcW w:w="3006" w:type="dxa"/>
          </w:tcPr>
          <w:p w14:paraId="4C94ABD6" w14:textId="2CC7D427" w:rsidR="00D14FDA" w:rsidRPr="008A0FF8" w:rsidRDefault="00BC44A3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615 (60.2)</w:t>
            </w:r>
          </w:p>
        </w:tc>
      </w:tr>
      <w:tr w:rsidR="00D14FDA" w14:paraId="178AD28B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2046A5A9" w14:textId="4115BDC3" w:rsidR="00D14FDA" w:rsidRDefault="00D14FDA" w:rsidP="00D14FDA">
            <w:pPr>
              <w:spacing w:before="100"/>
              <w:rPr>
                <w:rFonts w:ascii="Times New Roman" w:eastAsia="맑은 고딕" w:hAnsi="Times New Roman" w:cs="Times New Roman"/>
                <w:color w:val="202124"/>
                <w:kern w:val="0"/>
                <w:sz w:val="18"/>
                <w:szCs w:val="18"/>
              </w:rPr>
            </w:pPr>
            <w:r w:rsidRPr="001951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mission department</w:t>
            </w:r>
          </w:p>
        </w:tc>
        <w:tc>
          <w:tcPr>
            <w:tcW w:w="3005" w:type="dxa"/>
          </w:tcPr>
          <w:p w14:paraId="514E1025" w14:textId="77777777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</w:p>
        </w:tc>
        <w:tc>
          <w:tcPr>
            <w:tcW w:w="3006" w:type="dxa"/>
          </w:tcPr>
          <w:p w14:paraId="3ACE4DC8" w14:textId="77777777" w:rsidR="00D14FDA" w:rsidRPr="008A0FF8" w:rsidRDefault="00D14FDA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</w:p>
        </w:tc>
      </w:tr>
      <w:tr w:rsidR="00D14FDA" w14:paraId="36F39F11" w14:textId="77777777" w:rsidTr="005A4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43BBCCA7" w14:textId="7A1DBE39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Medical</w:t>
            </w:r>
          </w:p>
        </w:tc>
        <w:tc>
          <w:tcPr>
            <w:tcW w:w="3005" w:type="dxa"/>
          </w:tcPr>
          <w:p w14:paraId="16A6F850" w14:textId="181782A3" w:rsidR="00D14FDA" w:rsidRPr="008A0FF8" w:rsidRDefault="00BC44A3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267 (56.8)</w:t>
            </w:r>
          </w:p>
        </w:tc>
        <w:tc>
          <w:tcPr>
            <w:tcW w:w="3006" w:type="dxa"/>
          </w:tcPr>
          <w:p w14:paraId="1E90E025" w14:textId="4ED249E4" w:rsidR="00D14FDA" w:rsidRPr="008A0FF8" w:rsidRDefault="00BC44A3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409 (59.5)</w:t>
            </w:r>
          </w:p>
        </w:tc>
      </w:tr>
      <w:tr w:rsidR="00D14FDA" w14:paraId="6A4B484A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3B2A2EC9" w14:textId="62178F7C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Surgical</w:t>
            </w:r>
          </w:p>
        </w:tc>
        <w:tc>
          <w:tcPr>
            <w:tcW w:w="3005" w:type="dxa"/>
          </w:tcPr>
          <w:p w14:paraId="5C51A62A" w14:textId="022D3609" w:rsidR="00D14FDA" w:rsidRPr="008A0FF8" w:rsidRDefault="00BC44A3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861 (75.3)</w:t>
            </w:r>
          </w:p>
        </w:tc>
        <w:tc>
          <w:tcPr>
            <w:tcW w:w="3006" w:type="dxa"/>
          </w:tcPr>
          <w:p w14:paraId="43608E98" w14:textId="5A5E7C16" w:rsidR="00D14FDA" w:rsidRPr="008A0FF8" w:rsidRDefault="00BC44A3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894 (75.9)</w:t>
            </w:r>
          </w:p>
        </w:tc>
      </w:tr>
      <w:tr w:rsidR="00D14FDA" w14:paraId="70C4C9CF" w14:textId="77777777" w:rsidTr="005A4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65212E60" w14:textId="3CE86EC6" w:rsidR="00D14FDA" w:rsidRDefault="00D14FDA" w:rsidP="00D14FDA">
            <w:pPr>
              <w:spacing w:before="100"/>
              <w:rPr>
                <w:rFonts w:ascii="Times New Roman" w:eastAsia="맑은 고딕" w:hAnsi="Times New Roman" w:cs="Times New Roman"/>
                <w:color w:val="202124"/>
                <w:kern w:val="0"/>
                <w:sz w:val="18"/>
                <w:szCs w:val="18"/>
              </w:rPr>
            </w:pPr>
            <w:r w:rsidRPr="001951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rgery</w:t>
            </w:r>
          </w:p>
        </w:tc>
        <w:tc>
          <w:tcPr>
            <w:tcW w:w="3005" w:type="dxa"/>
          </w:tcPr>
          <w:p w14:paraId="44FCFD81" w14:textId="77777777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</w:p>
        </w:tc>
        <w:tc>
          <w:tcPr>
            <w:tcW w:w="3006" w:type="dxa"/>
          </w:tcPr>
          <w:p w14:paraId="38961588" w14:textId="77777777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</w:p>
        </w:tc>
      </w:tr>
      <w:tr w:rsidR="00D14FDA" w14:paraId="167A825D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487F0E5F" w14:textId="3BEE7CE5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3005" w:type="dxa"/>
          </w:tcPr>
          <w:p w14:paraId="4D573C3C" w14:textId="3E4CEA28" w:rsidR="00D14FDA" w:rsidRPr="008A0FF8" w:rsidRDefault="00BC44A3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586 (</w:t>
            </w:r>
            <w:r w:rsidR="00356D9F"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50.0)</w:t>
            </w:r>
          </w:p>
        </w:tc>
        <w:tc>
          <w:tcPr>
            <w:tcW w:w="3006" w:type="dxa"/>
          </w:tcPr>
          <w:p w14:paraId="26AEAEF4" w14:textId="4EED9486" w:rsidR="00D14FDA" w:rsidRPr="008A0FF8" w:rsidRDefault="00356D9F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631 (49.9)</w:t>
            </w:r>
          </w:p>
        </w:tc>
      </w:tr>
      <w:tr w:rsidR="00D14FDA" w14:paraId="3D537DBA" w14:textId="77777777" w:rsidTr="005A4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74E7D457" w14:textId="473A244C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3005" w:type="dxa"/>
          </w:tcPr>
          <w:p w14:paraId="7CCA1466" w14:textId="6359C05B" w:rsidR="00D14FDA" w:rsidRPr="008A0FF8" w:rsidRDefault="00356D9F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2508 (71.0)</w:t>
            </w:r>
          </w:p>
        </w:tc>
        <w:tc>
          <w:tcPr>
            <w:tcW w:w="3006" w:type="dxa"/>
          </w:tcPr>
          <w:p w14:paraId="6F7D8490" w14:textId="7081DBA1" w:rsidR="00D14FDA" w:rsidRPr="008A0FF8" w:rsidRDefault="00356D9F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2654 (73.8)</w:t>
            </w:r>
          </w:p>
        </w:tc>
      </w:tr>
      <w:tr w:rsidR="00D14FDA" w14:paraId="6AFCA418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443695FD" w14:textId="3FAC0B0A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Cs w:val="20"/>
              </w:rPr>
              <w:t>Chest surgery</w:t>
            </w:r>
          </w:p>
        </w:tc>
        <w:tc>
          <w:tcPr>
            <w:tcW w:w="3005" w:type="dxa"/>
          </w:tcPr>
          <w:p w14:paraId="7D24EF63" w14:textId="04612D9B" w:rsidR="00D14FDA" w:rsidRPr="008A0FF8" w:rsidRDefault="00185C72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782 (</w:t>
            </w:r>
            <w:r w:rsidR="00961A80"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91.2)</w:t>
            </w:r>
          </w:p>
        </w:tc>
        <w:tc>
          <w:tcPr>
            <w:tcW w:w="3006" w:type="dxa"/>
          </w:tcPr>
          <w:p w14:paraId="0D009910" w14:textId="50BB3926" w:rsidR="00D14FDA" w:rsidRPr="008A0FF8" w:rsidRDefault="00A944A9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 xml:space="preserve">833 </w:t>
            </w:r>
            <w:r w:rsidR="00961A80"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(86.4)</w:t>
            </w:r>
          </w:p>
        </w:tc>
      </w:tr>
      <w:tr w:rsidR="00D14FDA" w14:paraId="48C70988" w14:textId="77777777" w:rsidTr="005A4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470B1453" w14:textId="1C8F5FE9" w:rsidR="00D14FDA" w:rsidRDefault="00D14FDA" w:rsidP="00D14FDA">
            <w:pPr>
              <w:spacing w:before="100"/>
              <w:rPr>
                <w:rFonts w:ascii="Times New Roman" w:eastAsia="맑은 고딕" w:hAnsi="Times New Roman" w:cs="Times New Roman"/>
                <w:color w:val="202124"/>
                <w:kern w:val="0"/>
                <w:sz w:val="18"/>
                <w:szCs w:val="18"/>
              </w:rPr>
            </w:pPr>
            <w:r w:rsidRPr="001951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vention for critical care</w:t>
            </w:r>
          </w:p>
        </w:tc>
        <w:tc>
          <w:tcPr>
            <w:tcW w:w="3005" w:type="dxa"/>
          </w:tcPr>
          <w:p w14:paraId="0F178022" w14:textId="77777777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</w:p>
        </w:tc>
        <w:tc>
          <w:tcPr>
            <w:tcW w:w="3006" w:type="dxa"/>
          </w:tcPr>
          <w:p w14:paraId="139B52E0" w14:textId="77777777" w:rsidR="00D14FDA" w:rsidRPr="008A0FF8" w:rsidRDefault="00D14FDA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</w:p>
        </w:tc>
      </w:tr>
      <w:tr w:rsidR="00D14FDA" w14:paraId="0375697B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C57C0D" w14:textId="4999364A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Vasopressor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3134C9CD" w14:textId="4261C5E3" w:rsidR="00D14FDA" w:rsidRPr="008A0FF8" w:rsidRDefault="00356D9F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2392 (80.2)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14:paraId="512E9776" w14:textId="55A6A03F" w:rsidR="00D14FDA" w:rsidRPr="008A0FF8" w:rsidRDefault="00356D9F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2660 (80.2)</w:t>
            </w:r>
          </w:p>
        </w:tc>
      </w:tr>
      <w:tr w:rsidR="00D14FDA" w14:paraId="75C94FE1" w14:textId="77777777" w:rsidTr="005A4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4A5C3E78" w14:textId="38603C11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ECMO</w:t>
            </w:r>
          </w:p>
        </w:tc>
        <w:tc>
          <w:tcPr>
            <w:tcW w:w="3005" w:type="dxa"/>
          </w:tcPr>
          <w:p w14:paraId="4FD55091" w14:textId="12CDEC6B" w:rsidR="00D14FDA" w:rsidRPr="008A0FF8" w:rsidRDefault="00356D9F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74 (91.8)</w:t>
            </w:r>
          </w:p>
        </w:tc>
        <w:tc>
          <w:tcPr>
            <w:tcW w:w="3006" w:type="dxa"/>
          </w:tcPr>
          <w:p w14:paraId="4580B5C0" w14:textId="429F98F6" w:rsidR="00D14FDA" w:rsidRPr="008A0FF8" w:rsidRDefault="00356D9F" w:rsidP="00D14FD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63 (86.9)</w:t>
            </w:r>
          </w:p>
        </w:tc>
      </w:tr>
      <w:tr w:rsidR="00D14FDA" w14:paraId="7E23B9BA" w14:textId="77777777" w:rsidTr="005A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0A4F5E" w14:textId="5EED21FB" w:rsidR="00D14FDA" w:rsidRPr="00793E2C" w:rsidRDefault="00D14FDA" w:rsidP="00D14FDA">
            <w:pPr>
              <w:spacing w:before="100"/>
              <w:ind w:firstLineChars="100" w:firstLine="200"/>
              <w:rPr>
                <w:rFonts w:ascii="Times New Roman" w:eastAsia="맑은 고딕" w:hAnsi="Times New Roman" w:cs="Times New Roman"/>
                <w:b w:val="0"/>
                <w:bCs w:val="0"/>
                <w:color w:val="202124"/>
                <w:kern w:val="0"/>
                <w:sz w:val="18"/>
                <w:szCs w:val="18"/>
              </w:rPr>
            </w:pPr>
            <w:r w:rsidRPr="00793E2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Hemodialysis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7193A0E3" w14:textId="5F8E7D52" w:rsidR="00D14FDA" w:rsidRPr="008A0FF8" w:rsidRDefault="00356D9F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61 (80.8)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14:paraId="47901934" w14:textId="437E9558" w:rsidR="00D14FDA" w:rsidRPr="008A0FF8" w:rsidRDefault="00356D9F" w:rsidP="00D14FDA">
            <w:pPr>
              <w:spacing w:befor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202124"/>
                <w:kern w:val="0"/>
                <w:szCs w:val="20"/>
              </w:rPr>
            </w:pPr>
            <w:r w:rsidRPr="008A0FF8">
              <w:rPr>
                <w:rFonts w:ascii="Times New Roman" w:eastAsia="맑은 고딕" w:hAnsi="Times New Roman" w:cs="Times New Roman" w:hint="eastAsia"/>
                <w:color w:val="202124"/>
                <w:kern w:val="0"/>
                <w:szCs w:val="20"/>
              </w:rPr>
              <w:t>165 (78.1)</w:t>
            </w:r>
          </w:p>
        </w:tc>
      </w:tr>
    </w:tbl>
    <w:p w14:paraId="714F2517" w14:textId="23DBF4CD" w:rsidR="0052212F" w:rsidRPr="001E2FF1" w:rsidRDefault="001E2FF1" w:rsidP="001E2FF1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19510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HFNC,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h</w:t>
      </w:r>
      <w:r w:rsidRPr="0019510D">
        <w:rPr>
          <w:rFonts w:ascii="Times New Roman" w:eastAsia="맑은 고딕" w:hAnsi="Times New Roman" w:cs="Times New Roman"/>
          <w:color w:val="000000"/>
          <w:kern w:val="0"/>
          <w:szCs w:val="20"/>
        </w:rPr>
        <w:t>igh flow nasal cannula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; </w:t>
      </w:r>
      <w:r w:rsidRPr="0019510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ECMO,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e</w:t>
      </w:r>
      <w:r w:rsidRPr="0019510D">
        <w:rPr>
          <w:rFonts w:ascii="Times New Roman" w:eastAsia="맑은 고딕" w:hAnsi="Times New Roman" w:cs="Times New Roman"/>
          <w:color w:val="000000"/>
          <w:kern w:val="0"/>
          <w:szCs w:val="20"/>
        </w:rPr>
        <w:t>xtracorporeal membrane oxygenation</w:t>
      </w:r>
    </w:p>
    <w:sectPr w:rsidR="0052212F" w:rsidRPr="001E2FF1" w:rsidSect="00010444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E126F4" w14:textId="77777777" w:rsidR="00480B8F" w:rsidRDefault="00480B8F" w:rsidP="00010444">
      <w:pPr>
        <w:spacing w:after="0" w:line="240" w:lineRule="auto"/>
      </w:pPr>
      <w:r>
        <w:separator/>
      </w:r>
    </w:p>
  </w:endnote>
  <w:endnote w:type="continuationSeparator" w:id="0">
    <w:p w14:paraId="3F55D056" w14:textId="77777777" w:rsidR="00480B8F" w:rsidRDefault="00480B8F" w:rsidP="00010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220F1D" w14:textId="77777777" w:rsidR="00480B8F" w:rsidRDefault="00480B8F" w:rsidP="00010444">
      <w:pPr>
        <w:spacing w:after="0" w:line="240" w:lineRule="auto"/>
      </w:pPr>
      <w:r>
        <w:separator/>
      </w:r>
    </w:p>
  </w:footnote>
  <w:footnote w:type="continuationSeparator" w:id="0">
    <w:p w14:paraId="2E6A2CAD" w14:textId="77777777" w:rsidR="00480B8F" w:rsidRDefault="00480B8F" w:rsidP="00010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0FDC"/>
    <w:rsid w:val="00010444"/>
    <w:rsid w:val="00011D65"/>
    <w:rsid w:val="000E471D"/>
    <w:rsid w:val="00185C72"/>
    <w:rsid w:val="001E2FF1"/>
    <w:rsid w:val="00306A09"/>
    <w:rsid w:val="00356D9F"/>
    <w:rsid w:val="003925C5"/>
    <w:rsid w:val="00480B8F"/>
    <w:rsid w:val="0052212F"/>
    <w:rsid w:val="00572310"/>
    <w:rsid w:val="00594BC0"/>
    <w:rsid w:val="00640FF8"/>
    <w:rsid w:val="006648F5"/>
    <w:rsid w:val="00681463"/>
    <w:rsid w:val="00771F2C"/>
    <w:rsid w:val="00793E2C"/>
    <w:rsid w:val="007E6C58"/>
    <w:rsid w:val="008316F8"/>
    <w:rsid w:val="008348B8"/>
    <w:rsid w:val="00851C5C"/>
    <w:rsid w:val="008A0FF8"/>
    <w:rsid w:val="00961A80"/>
    <w:rsid w:val="009E5B20"/>
    <w:rsid w:val="009F1310"/>
    <w:rsid w:val="00A54C4F"/>
    <w:rsid w:val="00A944A9"/>
    <w:rsid w:val="00B56E1E"/>
    <w:rsid w:val="00BC44A3"/>
    <w:rsid w:val="00D14FDA"/>
    <w:rsid w:val="00DB0991"/>
    <w:rsid w:val="00DD6716"/>
    <w:rsid w:val="00E60FDC"/>
    <w:rsid w:val="00E857E0"/>
    <w:rsid w:val="00EA42BC"/>
    <w:rsid w:val="00EA74A7"/>
    <w:rsid w:val="00FD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B6041E"/>
  <w15:chartTrackingRefBased/>
  <w15:docId w15:val="{CAD61C79-7662-49CB-B033-9CA815DF8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F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04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10444"/>
  </w:style>
  <w:style w:type="paragraph" w:styleId="a4">
    <w:name w:val="footer"/>
    <w:basedOn w:val="a"/>
    <w:link w:val="Char0"/>
    <w:uiPriority w:val="99"/>
    <w:unhideWhenUsed/>
    <w:rsid w:val="000104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10444"/>
  </w:style>
  <w:style w:type="table" w:styleId="a5">
    <w:name w:val="Table Grid"/>
    <w:basedOn w:val="a1"/>
    <w:uiPriority w:val="39"/>
    <w:rsid w:val="00522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221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C</dc:creator>
  <cp:keywords/>
  <dc:description/>
  <cp:lastModifiedBy>Jaeyoung Choi</cp:lastModifiedBy>
  <cp:revision>27</cp:revision>
  <dcterms:created xsi:type="dcterms:W3CDTF">2024-10-20T13:54:00Z</dcterms:created>
  <dcterms:modified xsi:type="dcterms:W3CDTF">2024-11-01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